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6F4E" w:rsidRDefault="00276F4E" w:rsidP="00276F4E">
      <w:pPr>
        <w:pStyle w:val="NoSpacing"/>
        <w:jc w:val="both"/>
        <w:rPr>
          <w:rFonts w:ascii="Times New Roman" w:hAnsi="Times New Roman" w:cs="Times New Roman"/>
          <w:b/>
          <w:sz w:val="36"/>
          <w:szCs w:val="36"/>
        </w:rPr>
      </w:pPr>
    </w:p>
    <w:p w:rsidR="00276F4E" w:rsidRPr="00D808ED" w:rsidRDefault="00276F4E" w:rsidP="00276F4E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</w:t>
      </w:r>
      <w:r w:rsidRPr="00D808ED">
        <w:rPr>
          <w:rFonts w:ascii="Times New Roman" w:hAnsi="Times New Roman" w:cs="Times New Roman"/>
          <w:b/>
          <w:sz w:val="22"/>
          <w:szCs w:val="22"/>
        </w:rPr>
        <w:t>1</w:t>
      </w:r>
      <w:r>
        <w:rPr>
          <w:rFonts w:ascii="Times New Roman" w:hAnsi="Times New Roman" w:cs="Times New Roman"/>
          <w:b/>
          <w:sz w:val="22"/>
          <w:szCs w:val="22"/>
        </w:rPr>
        <w:t xml:space="preserve"> Table. </w:t>
      </w:r>
      <w:r w:rsidRPr="00D808ED">
        <w:rPr>
          <w:rFonts w:ascii="Times New Roman" w:hAnsi="Times New Roman" w:cs="Times New Roman"/>
          <w:b/>
          <w:sz w:val="22"/>
          <w:szCs w:val="22"/>
        </w:rPr>
        <w:t>CAC description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771"/>
        <w:gridCol w:w="3557"/>
      </w:tblGrid>
      <w:tr w:rsidR="00276F4E" w:rsidRPr="00D808ED" w:rsidTr="006D70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tcBorders>
              <w:bottom w:val="single" w:sz="18" w:space="0" w:color="auto"/>
            </w:tcBorders>
            <w:shd w:val="clear" w:color="auto" w:fill="auto"/>
          </w:tcPr>
          <w:p w:rsidR="00276F4E" w:rsidRPr="00D808ED" w:rsidRDefault="00276F4E" w:rsidP="006D70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 xml:space="preserve">CAC </w:t>
            </w:r>
          </w:p>
        </w:tc>
        <w:tc>
          <w:tcPr>
            <w:tcW w:w="355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276F4E" w:rsidRPr="00D808ED" w:rsidRDefault="00276F4E" w:rsidP="006D70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Phenotype</w:t>
            </w:r>
          </w:p>
        </w:tc>
      </w:tr>
      <w:tr w:rsidR="00276F4E" w:rsidRPr="00D808ED" w:rsidTr="006D7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tcBorders>
              <w:top w:val="single" w:sz="18" w:space="0" w:color="auto"/>
            </w:tcBorders>
            <w:shd w:val="clear" w:color="auto" w:fill="auto"/>
          </w:tcPr>
          <w:p w:rsidR="00276F4E" w:rsidRPr="00D808ED" w:rsidRDefault="00276F4E" w:rsidP="006D70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CAC-1</w:t>
            </w:r>
          </w:p>
        </w:tc>
        <w:tc>
          <w:tcPr>
            <w:tcW w:w="3557" w:type="dxa"/>
            <w:tcBorders>
              <w:top w:val="single" w:sz="18" w:space="0" w:color="auto"/>
            </w:tcBorders>
            <w:shd w:val="clear" w:color="auto" w:fill="auto"/>
          </w:tcPr>
          <w:p w:rsidR="00276F4E" w:rsidRPr="00D808ED" w:rsidRDefault="00276F4E" w:rsidP="006D70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CD31</w:t>
            </w:r>
            <w:r w:rsidRPr="00D808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/CD34</w:t>
            </w:r>
            <w:r w:rsidRPr="00D808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/CD45</w:t>
            </w:r>
            <w:r w:rsidRPr="00D808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im</w:t>
            </w:r>
          </w:p>
        </w:tc>
      </w:tr>
      <w:tr w:rsidR="00276F4E" w:rsidRPr="00D808ED" w:rsidTr="006D70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276F4E" w:rsidRPr="00D808ED" w:rsidRDefault="00276F4E" w:rsidP="006D70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CAC-2</w:t>
            </w:r>
          </w:p>
        </w:tc>
        <w:tc>
          <w:tcPr>
            <w:tcW w:w="3557" w:type="dxa"/>
            <w:shd w:val="clear" w:color="auto" w:fill="auto"/>
          </w:tcPr>
          <w:p w:rsidR="00276F4E" w:rsidRPr="00D808ED" w:rsidRDefault="00276F4E" w:rsidP="006D70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CD45</w:t>
            </w:r>
            <w:r w:rsidRPr="00D808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/CD34</w:t>
            </w:r>
            <w:r w:rsidRPr="00D808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/CD31</w:t>
            </w:r>
            <w:r w:rsidRPr="00D808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</w:p>
        </w:tc>
      </w:tr>
      <w:tr w:rsidR="00276F4E" w:rsidRPr="00D808ED" w:rsidTr="006D7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276F4E" w:rsidRPr="00D808ED" w:rsidRDefault="00276F4E" w:rsidP="006D70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CAC-3</w:t>
            </w:r>
          </w:p>
        </w:tc>
        <w:tc>
          <w:tcPr>
            <w:tcW w:w="3557" w:type="dxa"/>
            <w:shd w:val="clear" w:color="auto" w:fill="auto"/>
          </w:tcPr>
          <w:p w:rsidR="00276F4E" w:rsidRPr="00D808ED" w:rsidRDefault="00276F4E" w:rsidP="006D70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CD31</w:t>
            </w:r>
            <w:r w:rsidRPr="00D808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/CD34</w:t>
            </w:r>
            <w:r w:rsidRPr="00D808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/AC133</w:t>
            </w:r>
            <w:r w:rsidRPr="00D808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/CD45</w:t>
            </w:r>
            <w:r w:rsidRPr="00D808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im</w:t>
            </w:r>
          </w:p>
        </w:tc>
      </w:tr>
      <w:tr w:rsidR="00276F4E" w:rsidRPr="00D808ED" w:rsidTr="006D70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276F4E" w:rsidRPr="00D808ED" w:rsidRDefault="00276F4E" w:rsidP="006D70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CAC-4</w:t>
            </w:r>
          </w:p>
        </w:tc>
        <w:tc>
          <w:tcPr>
            <w:tcW w:w="3557" w:type="dxa"/>
            <w:shd w:val="clear" w:color="auto" w:fill="auto"/>
          </w:tcPr>
          <w:p w:rsidR="00276F4E" w:rsidRPr="00D808ED" w:rsidRDefault="00276F4E" w:rsidP="006D70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AC133</w:t>
            </w:r>
            <w:r w:rsidRPr="00D808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/CD34</w:t>
            </w:r>
            <w:r w:rsidRPr="00D808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/CD31</w:t>
            </w:r>
            <w:r w:rsidRPr="00D808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/CD45</w:t>
            </w:r>
            <w:r w:rsidRPr="00D808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</w:p>
        </w:tc>
      </w:tr>
      <w:tr w:rsidR="00276F4E" w:rsidRPr="00D808ED" w:rsidTr="006D7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276F4E" w:rsidRPr="00D808ED" w:rsidRDefault="00276F4E" w:rsidP="006D70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CAC-5</w:t>
            </w:r>
          </w:p>
        </w:tc>
        <w:tc>
          <w:tcPr>
            <w:tcW w:w="3557" w:type="dxa"/>
            <w:shd w:val="clear" w:color="auto" w:fill="auto"/>
          </w:tcPr>
          <w:p w:rsidR="00276F4E" w:rsidRPr="00D808ED" w:rsidRDefault="00276F4E" w:rsidP="006D70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AC133</w:t>
            </w:r>
            <w:r w:rsidRPr="00D808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/CD31</w:t>
            </w:r>
            <w:r w:rsidRPr="00D808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</w:p>
        </w:tc>
      </w:tr>
      <w:tr w:rsidR="00276F4E" w:rsidRPr="00D808ED" w:rsidTr="006D70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276F4E" w:rsidRPr="00D808ED" w:rsidRDefault="00276F4E" w:rsidP="006D70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CAC-6</w:t>
            </w:r>
          </w:p>
        </w:tc>
        <w:tc>
          <w:tcPr>
            <w:tcW w:w="3557" w:type="dxa"/>
            <w:shd w:val="clear" w:color="auto" w:fill="auto"/>
          </w:tcPr>
          <w:p w:rsidR="00276F4E" w:rsidRPr="00D808ED" w:rsidRDefault="00276F4E" w:rsidP="006D70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CD31</w:t>
            </w:r>
            <w:r w:rsidRPr="00D808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/CD34</w:t>
            </w:r>
            <w:r w:rsidRPr="00D808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</w:p>
        </w:tc>
      </w:tr>
      <w:tr w:rsidR="00276F4E" w:rsidRPr="00D808ED" w:rsidTr="006D7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276F4E" w:rsidRPr="00D808ED" w:rsidRDefault="00276F4E" w:rsidP="006D70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CAC-7</w:t>
            </w:r>
          </w:p>
        </w:tc>
        <w:tc>
          <w:tcPr>
            <w:tcW w:w="3557" w:type="dxa"/>
            <w:shd w:val="clear" w:color="auto" w:fill="auto"/>
          </w:tcPr>
          <w:p w:rsidR="00276F4E" w:rsidRPr="00D808ED" w:rsidRDefault="00276F4E" w:rsidP="006D70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CD31</w:t>
            </w:r>
            <w:r w:rsidRPr="00D808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/CD34</w:t>
            </w:r>
            <w:r w:rsidRPr="00D808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/AC133</w:t>
            </w:r>
            <w:r w:rsidRPr="00D808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/CD45</w:t>
            </w:r>
            <w:r w:rsidRPr="00D808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im</w:t>
            </w:r>
          </w:p>
        </w:tc>
      </w:tr>
      <w:tr w:rsidR="00276F4E" w:rsidRPr="00D808ED" w:rsidTr="006D70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276F4E" w:rsidRPr="00D808ED" w:rsidRDefault="00276F4E" w:rsidP="006D70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CAC-8</w:t>
            </w:r>
          </w:p>
        </w:tc>
        <w:tc>
          <w:tcPr>
            <w:tcW w:w="3557" w:type="dxa"/>
            <w:shd w:val="clear" w:color="auto" w:fill="auto"/>
          </w:tcPr>
          <w:p w:rsidR="00276F4E" w:rsidRPr="00D808ED" w:rsidRDefault="00276F4E" w:rsidP="006D70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AC133</w:t>
            </w:r>
            <w:r w:rsidRPr="00D808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/CD34</w:t>
            </w:r>
            <w:r w:rsidRPr="00D808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/CD31</w:t>
            </w:r>
            <w:r w:rsidRPr="00D808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/CD45</w:t>
            </w:r>
            <w:r w:rsidRPr="00D808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</w:p>
        </w:tc>
      </w:tr>
      <w:tr w:rsidR="00276F4E" w:rsidRPr="00D808ED" w:rsidTr="006D7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276F4E" w:rsidRPr="00D808ED" w:rsidRDefault="00276F4E" w:rsidP="006D70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CAC-9</w:t>
            </w:r>
          </w:p>
        </w:tc>
        <w:tc>
          <w:tcPr>
            <w:tcW w:w="3557" w:type="dxa"/>
            <w:shd w:val="clear" w:color="auto" w:fill="auto"/>
          </w:tcPr>
          <w:p w:rsidR="00276F4E" w:rsidRPr="00D808ED" w:rsidRDefault="00276F4E" w:rsidP="006D70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CD34</w:t>
            </w:r>
            <w:r w:rsidRPr="00D808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</w:p>
        </w:tc>
      </w:tr>
      <w:tr w:rsidR="00276F4E" w:rsidRPr="00D808ED" w:rsidTr="006D70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276F4E" w:rsidRPr="00D808ED" w:rsidRDefault="00276F4E" w:rsidP="006D70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CAC-10</w:t>
            </w:r>
          </w:p>
        </w:tc>
        <w:tc>
          <w:tcPr>
            <w:tcW w:w="3557" w:type="dxa"/>
            <w:shd w:val="clear" w:color="auto" w:fill="auto"/>
          </w:tcPr>
          <w:p w:rsidR="00276F4E" w:rsidRPr="00D808ED" w:rsidRDefault="00276F4E" w:rsidP="006D70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CD31</w:t>
            </w:r>
            <w:r w:rsidRPr="00D808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</w:p>
        </w:tc>
      </w:tr>
      <w:tr w:rsidR="00276F4E" w:rsidRPr="00D808ED" w:rsidTr="006D7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276F4E" w:rsidRPr="00D808ED" w:rsidRDefault="00276F4E" w:rsidP="006D70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CAC-11</w:t>
            </w:r>
          </w:p>
        </w:tc>
        <w:tc>
          <w:tcPr>
            <w:tcW w:w="3557" w:type="dxa"/>
            <w:shd w:val="clear" w:color="auto" w:fill="auto"/>
          </w:tcPr>
          <w:p w:rsidR="00276F4E" w:rsidRPr="00D808ED" w:rsidRDefault="00276F4E" w:rsidP="006D70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AC133</w:t>
            </w:r>
            <w:r w:rsidRPr="00D808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</w:p>
        </w:tc>
      </w:tr>
      <w:tr w:rsidR="00276F4E" w:rsidRPr="00D808ED" w:rsidTr="006D70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276F4E" w:rsidRPr="00D808ED" w:rsidRDefault="00276F4E" w:rsidP="006D70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CAC-12</w:t>
            </w:r>
          </w:p>
        </w:tc>
        <w:tc>
          <w:tcPr>
            <w:tcW w:w="3557" w:type="dxa"/>
            <w:shd w:val="clear" w:color="auto" w:fill="auto"/>
          </w:tcPr>
          <w:p w:rsidR="00276F4E" w:rsidRPr="00D808ED" w:rsidRDefault="00276F4E" w:rsidP="006D70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CD45</w:t>
            </w:r>
            <w:r w:rsidRPr="00D808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</w:p>
        </w:tc>
      </w:tr>
      <w:tr w:rsidR="00276F4E" w:rsidRPr="00D808ED" w:rsidTr="006D7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276F4E" w:rsidRPr="00D808ED" w:rsidRDefault="00276F4E" w:rsidP="006D70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CAC-13</w:t>
            </w:r>
          </w:p>
        </w:tc>
        <w:tc>
          <w:tcPr>
            <w:tcW w:w="3557" w:type="dxa"/>
            <w:shd w:val="clear" w:color="auto" w:fill="auto"/>
          </w:tcPr>
          <w:p w:rsidR="00276F4E" w:rsidRPr="00D808ED" w:rsidRDefault="00276F4E" w:rsidP="006D70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CD34</w:t>
            </w:r>
            <w:r w:rsidRPr="00D808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/AC133</w:t>
            </w:r>
            <w:r w:rsidRPr="00D808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</w:p>
        </w:tc>
      </w:tr>
      <w:tr w:rsidR="00276F4E" w:rsidRPr="00D808ED" w:rsidTr="006D70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276F4E" w:rsidRPr="00D808ED" w:rsidRDefault="00276F4E" w:rsidP="006D70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CAC-14</w:t>
            </w:r>
          </w:p>
        </w:tc>
        <w:tc>
          <w:tcPr>
            <w:tcW w:w="3557" w:type="dxa"/>
            <w:shd w:val="clear" w:color="auto" w:fill="auto"/>
          </w:tcPr>
          <w:p w:rsidR="00276F4E" w:rsidRPr="00D808ED" w:rsidRDefault="00276F4E" w:rsidP="006D70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AC133</w:t>
            </w:r>
            <w:r w:rsidRPr="00D808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/CD34</w:t>
            </w:r>
            <w:r w:rsidRPr="00D808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/CD45</w:t>
            </w:r>
            <w:r w:rsidRPr="00D808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</w:p>
        </w:tc>
      </w:tr>
      <w:tr w:rsidR="00276F4E" w:rsidRPr="00D808ED" w:rsidTr="006D7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tcBorders>
              <w:bottom w:val="single" w:sz="4" w:space="0" w:color="auto"/>
            </w:tcBorders>
            <w:shd w:val="clear" w:color="auto" w:fill="auto"/>
          </w:tcPr>
          <w:p w:rsidR="00276F4E" w:rsidRPr="00D808ED" w:rsidRDefault="00276F4E" w:rsidP="006D70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CAC-15</w:t>
            </w:r>
          </w:p>
        </w:tc>
        <w:tc>
          <w:tcPr>
            <w:tcW w:w="3557" w:type="dxa"/>
            <w:tcBorders>
              <w:bottom w:val="single" w:sz="4" w:space="0" w:color="auto"/>
            </w:tcBorders>
            <w:shd w:val="clear" w:color="auto" w:fill="auto"/>
          </w:tcPr>
          <w:p w:rsidR="00276F4E" w:rsidRPr="00D808ED" w:rsidRDefault="00276F4E" w:rsidP="006D70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AC133</w:t>
            </w:r>
            <w:r w:rsidRPr="00D808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/CD34</w:t>
            </w:r>
            <w:r w:rsidRPr="00D808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/CD45</w:t>
            </w:r>
            <w:r w:rsidRPr="00D808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im</w:t>
            </w:r>
          </w:p>
        </w:tc>
      </w:tr>
      <w:tr w:rsidR="00276F4E" w:rsidRPr="00D808ED" w:rsidTr="006D70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tcBorders>
              <w:top w:val="single" w:sz="4" w:space="0" w:color="auto"/>
            </w:tcBorders>
            <w:shd w:val="clear" w:color="auto" w:fill="auto"/>
          </w:tcPr>
          <w:p w:rsidR="00276F4E" w:rsidRPr="00D808ED" w:rsidRDefault="00276F4E" w:rsidP="006D70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CAC-16</w:t>
            </w:r>
          </w:p>
        </w:tc>
        <w:tc>
          <w:tcPr>
            <w:tcW w:w="3557" w:type="dxa"/>
            <w:tcBorders>
              <w:top w:val="single" w:sz="4" w:space="0" w:color="auto"/>
            </w:tcBorders>
            <w:shd w:val="clear" w:color="auto" w:fill="auto"/>
          </w:tcPr>
          <w:p w:rsidR="00276F4E" w:rsidRPr="00D808ED" w:rsidRDefault="00276F4E" w:rsidP="006D70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KDR</w:t>
            </w:r>
            <w:r w:rsidRPr="00D808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</w:p>
        </w:tc>
      </w:tr>
      <w:tr w:rsidR="00276F4E" w:rsidRPr="00D808ED" w:rsidTr="006D7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276F4E" w:rsidRPr="00D808ED" w:rsidRDefault="00276F4E" w:rsidP="006D70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CAC-17</w:t>
            </w:r>
          </w:p>
        </w:tc>
        <w:tc>
          <w:tcPr>
            <w:tcW w:w="3557" w:type="dxa"/>
            <w:shd w:val="clear" w:color="auto" w:fill="auto"/>
          </w:tcPr>
          <w:p w:rsidR="00276F4E" w:rsidRPr="00D808ED" w:rsidRDefault="00276F4E" w:rsidP="006D70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KDR</w:t>
            </w:r>
            <w:r w:rsidRPr="00D808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/CD34</w:t>
            </w:r>
            <w:r w:rsidRPr="00D808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</w:p>
        </w:tc>
      </w:tr>
      <w:tr w:rsidR="00276F4E" w:rsidRPr="00D808ED" w:rsidTr="006D70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276F4E" w:rsidRPr="00D808ED" w:rsidRDefault="00276F4E" w:rsidP="006D70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CAC-18</w:t>
            </w:r>
          </w:p>
        </w:tc>
        <w:tc>
          <w:tcPr>
            <w:tcW w:w="3557" w:type="dxa"/>
            <w:shd w:val="clear" w:color="auto" w:fill="auto"/>
          </w:tcPr>
          <w:p w:rsidR="00276F4E" w:rsidRPr="00D808ED" w:rsidRDefault="00276F4E" w:rsidP="006D70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KDR</w:t>
            </w:r>
            <w:r w:rsidRPr="00D808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/CD34</w:t>
            </w:r>
            <w:r w:rsidRPr="00D808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/AC133</w:t>
            </w:r>
            <w:r w:rsidRPr="00D808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</w:p>
        </w:tc>
      </w:tr>
    </w:tbl>
    <w:p w:rsidR="00276F4E" w:rsidRDefault="00276F4E" w:rsidP="00276F4E"/>
    <w:p w:rsidR="00276F4E" w:rsidRDefault="00276F4E" w:rsidP="00276F4E">
      <w:pPr>
        <w:pStyle w:val="NoSpacing"/>
        <w:jc w:val="both"/>
        <w:rPr>
          <w:rFonts w:ascii="Times New Roman" w:hAnsi="Times New Roman" w:cs="Times New Roman"/>
          <w:b/>
          <w:sz w:val="36"/>
          <w:szCs w:val="36"/>
        </w:rPr>
      </w:pPr>
    </w:p>
    <w:p w:rsidR="00276F4E" w:rsidRPr="0046512F" w:rsidRDefault="00276F4E" w:rsidP="00276F4E">
      <w:pPr>
        <w:jc w:val="both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p w:rsidR="00276F4E" w:rsidRPr="0046512F" w:rsidRDefault="00276F4E" w:rsidP="00276F4E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28437F" w:rsidRDefault="0028437F"/>
    <w:sectPr w:rsidR="0028437F" w:rsidSect="001700CE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2B71" w:rsidRDefault="00982B71">
      <w:r>
        <w:separator/>
      </w:r>
    </w:p>
  </w:endnote>
  <w:endnote w:type="continuationSeparator" w:id="0">
    <w:p w:rsidR="00982B71" w:rsidRDefault="00982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60702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D78EF" w:rsidRDefault="00276F4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166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D78EF" w:rsidRDefault="00982B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2B71" w:rsidRDefault="00982B71">
      <w:r>
        <w:separator/>
      </w:r>
    </w:p>
  </w:footnote>
  <w:footnote w:type="continuationSeparator" w:id="0">
    <w:p w:rsidR="00982B71" w:rsidRDefault="00982B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F4E"/>
    <w:rsid w:val="00276F4E"/>
    <w:rsid w:val="0028437F"/>
    <w:rsid w:val="00982B71"/>
    <w:rsid w:val="00F01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CEB1E3-D02A-47D7-8FDB-3A2EDEE9D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6F4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76F4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76F4E"/>
  </w:style>
  <w:style w:type="table" w:styleId="LightShading">
    <w:name w:val="Light Shading"/>
    <w:basedOn w:val="TableNormal"/>
    <w:uiPriority w:val="60"/>
    <w:rsid w:val="00276F4E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276F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6F4E"/>
    <w:rPr>
      <w:rFonts w:eastAsiaTheme="minorEastAsia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76F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Toole,Timothy Edward</dc:creator>
  <cp:keywords/>
  <dc:description/>
  <cp:lastModifiedBy>O'Toole,Timothy Edward</cp:lastModifiedBy>
  <cp:revision>2</cp:revision>
  <dcterms:created xsi:type="dcterms:W3CDTF">2018-10-05T18:23:00Z</dcterms:created>
  <dcterms:modified xsi:type="dcterms:W3CDTF">2018-10-05T18:23:00Z</dcterms:modified>
</cp:coreProperties>
</file>